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u w:val="single"/>
          <w:lang w:eastAsia="en-GB"/>
        </w:rPr>
      </w:pPr>
      <w:r>
        <w:rPr>
          <w:rFonts w:cs="Arial" w:ascii="Arial" w:hAnsi="Arial"/>
          <w:b/>
          <w:bCs/>
          <w:u w:val="single"/>
          <w:lang w:eastAsia="en-GB"/>
        </w:rPr>
        <w:t>Table S3: Oligonucleotides used for ChIP-QPCR, standard PCR and ChIP-seq analysis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6"/>
        <w:gridCol w:w="4599"/>
        <w:gridCol w:w="2537"/>
      </w:tblGrid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A: ChIP-QPCR primer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 xml:space="preserve">Name 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Sequence</w:t>
            </w:r>
            <w:r>
              <w:rPr>
                <w:rFonts w:cs="Arial" w:ascii="Arial" w:hAnsi="Arial"/>
                <w:b/>
                <w:sz w:val="20"/>
                <w:szCs w:val="20"/>
                <w:highlight w:val="lightGray"/>
                <w:vertAlign w:val="superscript"/>
                <w:lang w:eastAsia="en-GB"/>
              </w:rPr>
              <w:t>a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[Name of amplified region as designated in manuscript] and specifications</w:t>
            </w:r>
          </w:p>
        </w:tc>
      </w:tr>
      <w:tr>
        <w:trPr>
          <w:trHeight w:val="26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igs2-0-F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GB"/>
              </w:rPr>
              <w:t>CCCTCCCATTACAAACTAA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GB"/>
              </w:rPr>
            </w:r>
          </w:p>
        </w:tc>
        <w:tc>
          <w:tcPr>
            <w:tcW w:w="25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[Promoter]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35S rRNA transcribed b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RNA Pol I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</w:r>
          </w:p>
        </w:tc>
      </w:tr>
      <w:tr>
        <w:trPr>
          <w:trHeight w:val="25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igs2-0-R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GB"/>
              </w:rPr>
              <w:t>GGCGAGAAATACGTAGTTAA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GB"/>
              </w:rPr>
            </w:r>
          </w:p>
        </w:tc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</w:tr>
      <w:tr>
        <w:trPr>
          <w:trHeight w:val="25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 xml:space="preserve">35S-F 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GB"/>
              </w:rPr>
              <w:t>CCACGATGAGACTGTTCAG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GB"/>
              </w:rPr>
            </w:r>
          </w:p>
        </w:tc>
        <w:tc>
          <w:tcPr>
            <w:tcW w:w="25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[5’ETS(1)]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35S rRNA transcribed b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RNA Pol I</w:t>
            </w:r>
          </w:p>
        </w:tc>
      </w:tr>
      <w:tr>
        <w:trPr>
          <w:trHeight w:val="25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 xml:space="preserve">35S-R 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GB"/>
              </w:rPr>
              <w:t>GTCGCTAGGTGATCGTCAG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GB"/>
              </w:rPr>
            </w:r>
          </w:p>
        </w:tc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en-GB"/>
              </w:rPr>
            </w:r>
          </w:p>
        </w:tc>
      </w:tr>
      <w:tr>
        <w:trPr>
          <w:trHeight w:val="26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5’ETS-F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GB"/>
              </w:rPr>
              <w:t>AACAGCTGAAATTCCAGAA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GB"/>
              </w:rPr>
            </w:r>
          </w:p>
        </w:tc>
        <w:tc>
          <w:tcPr>
            <w:tcW w:w="25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[5’ETS(2)]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35S rRNA transcribed b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RNA Pol I</w:t>
            </w:r>
          </w:p>
        </w:tc>
      </w:tr>
      <w:tr>
        <w:trPr>
          <w:trHeight w:val="24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5’ETS-R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GB"/>
              </w:rPr>
              <w:t>CTATGGTATGGTGACGGAG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GB"/>
              </w:rPr>
            </w:r>
          </w:p>
        </w:tc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en-GB"/>
              </w:rPr>
            </w:r>
          </w:p>
        </w:tc>
      </w:tr>
      <w:tr>
        <w:trPr>
          <w:trHeight w:val="23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1-18S2-F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GB"/>
              </w:rPr>
              <w:t>TCCAATTGTTCCTCGTTAA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GB"/>
              </w:rPr>
            </w:r>
          </w:p>
        </w:tc>
        <w:tc>
          <w:tcPr>
            <w:tcW w:w="25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18S 5’region)]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35S rRNA transcribed b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RNA Pol I</w:t>
            </w:r>
          </w:p>
        </w:tc>
      </w:tr>
      <w:tr>
        <w:trPr>
          <w:trHeight w:val="27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1-18S2-R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GB"/>
              </w:rPr>
              <w:t>ATTCAGGGAGGTAGTGACA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GB"/>
              </w:rPr>
            </w:r>
          </w:p>
        </w:tc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en-GB"/>
              </w:rPr>
            </w:r>
          </w:p>
        </w:tc>
      </w:tr>
      <w:tr>
        <w:trPr>
          <w:trHeight w:val="26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25S3-F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GB"/>
              </w:rPr>
              <w:t>TTACACCCAAACACTCGCA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GB"/>
              </w:rPr>
            </w:r>
          </w:p>
        </w:tc>
        <w:tc>
          <w:tcPr>
            <w:tcW w:w="25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25S]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35S rRNA transcribed b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RNA Pol I</w:t>
            </w:r>
          </w:p>
        </w:tc>
      </w:tr>
      <w:tr>
        <w:trPr>
          <w:trHeight w:val="24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25S3-R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GB"/>
              </w:rPr>
              <w:t>GACTGAGGACTGCGACGTA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GB"/>
              </w:rPr>
            </w:r>
          </w:p>
        </w:tc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en-GB"/>
              </w:rPr>
            </w:r>
          </w:p>
        </w:tc>
      </w:tr>
      <w:tr>
        <w:trPr>
          <w:trHeight w:val="25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5S rDNA-F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GB"/>
              </w:rPr>
              <w:t>ACCTGCGTTTCCGTTAAC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GB"/>
              </w:rPr>
            </w:r>
          </w:p>
        </w:tc>
        <w:tc>
          <w:tcPr>
            <w:tcW w:w="25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5S rDNA]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5S rRNA transcribed by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RNA Pol III</w:t>
            </w:r>
          </w:p>
        </w:tc>
      </w:tr>
      <w:tr>
        <w:trPr>
          <w:trHeight w:val="25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5S rDNA-R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GB"/>
              </w:rPr>
              <w:t>AGTTGATCGGACGGGAAA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GB"/>
              </w:rPr>
            </w:r>
          </w:p>
        </w:tc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en-GB"/>
              </w:rPr>
            </w:r>
          </w:p>
        </w:tc>
      </w:tr>
      <w:tr>
        <w:trPr>
          <w:trHeight w:val="27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SCR1-F2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GB"/>
              </w:rPr>
              <w:t>TGTCCCGGCTATAATAAAT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GB"/>
              </w:rPr>
            </w:r>
          </w:p>
        </w:tc>
        <w:tc>
          <w:tcPr>
            <w:tcW w:w="25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SCR1]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RNA scR1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 transcribed b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RNA Pol III</w:t>
            </w:r>
          </w:p>
        </w:tc>
      </w:tr>
      <w:tr>
        <w:trPr>
          <w:trHeight w:val="23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SCR1-R2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GB"/>
              </w:rPr>
              <w:t>CCTAAGGACCCAGAACTAC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GB"/>
              </w:rPr>
            </w:r>
          </w:p>
        </w:tc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en-GB"/>
              </w:rPr>
            </w:r>
          </w:p>
        </w:tc>
      </w:tr>
      <w:tr>
        <w:trPr>
          <w:trHeight w:val="27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SNR6-F1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GB"/>
              </w:rPr>
              <w:t>TCATCGAGTGAAGTATCGT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GB"/>
              </w:rPr>
            </w:r>
          </w:p>
        </w:tc>
        <w:tc>
          <w:tcPr>
            <w:tcW w:w="25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SNR6]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Small nuclear RNA U6 (SNR6)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ranscribed by RNA Pol III</w:t>
            </w:r>
          </w:p>
        </w:tc>
      </w:tr>
      <w:tr>
        <w:trPr>
          <w:trHeight w:val="229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SNR6-R1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GB"/>
              </w:rPr>
              <w:t>ATAGCAAAGGCTTAGGTTC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GB"/>
              </w:rPr>
            </w:r>
          </w:p>
        </w:tc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en-GB"/>
              </w:rPr>
            </w:r>
          </w:p>
        </w:tc>
      </w:tr>
      <w:tr>
        <w:trPr>
          <w:trHeight w:val="23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tQ(UUG)L-F1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GB"/>
              </w:rPr>
              <w:t>GAATGACGTATGCTGCTT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GB"/>
              </w:rPr>
            </w:r>
          </w:p>
        </w:tc>
        <w:tc>
          <w:tcPr>
            <w:tcW w:w="25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tRNA tQ(UUG)L]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 xml:space="preserve">tRNA 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>transcribed by RNA Pol III</w:t>
            </w:r>
          </w:p>
        </w:tc>
      </w:tr>
      <w:tr>
        <w:trPr>
          <w:trHeight w:val="27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tQ(UUG)L-R1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GB"/>
              </w:rPr>
              <w:t>TGGATTTAAACTTCTCACAG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GB"/>
              </w:rPr>
            </w:r>
          </w:p>
        </w:tc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en-GB"/>
              </w:rPr>
            </w:r>
          </w:p>
        </w:tc>
      </w:tr>
      <w:tr>
        <w:trPr>
          <w:trHeight w:val="29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tS(GCU)F-F1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GB"/>
              </w:rPr>
              <w:t>CAAACCAAGAGATTCTGTC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GB"/>
              </w:rPr>
            </w:r>
          </w:p>
        </w:tc>
        <w:tc>
          <w:tcPr>
            <w:tcW w:w="25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tRNA tS(GCU)F]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 xml:space="preserve">tRNA 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>transcribed by RNA Pol III</w:t>
            </w:r>
          </w:p>
        </w:tc>
      </w:tr>
      <w:tr>
        <w:trPr>
          <w:trHeight w:val="21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tS(GCU)F-R1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GB"/>
              </w:rPr>
              <w:t>AAGAAATGCGTCACAGAC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GB"/>
              </w:rPr>
            </w:r>
          </w:p>
        </w:tc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en-GB"/>
              </w:rPr>
            </w:r>
          </w:p>
        </w:tc>
      </w:tr>
      <w:tr>
        <w:trPr>
          <w:trHeight w:val="28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tP(AGG)C-F3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GB"/>
              </w:rPr>
              <w:t>ATAGGGCTGTATCCCAGAC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it-IT" w:eastAsia="en-GB"/>
              </w:rPr>
            </w:r>
          </w:p>
        </w:tc>
        <w:tc>
          <w:tcPr>
            <w:tcW w:w="25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tRNA SUF2]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 xml:space="preserve">tRNA 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>transcribed by RNA Pol III</w:t>
            </w:r>
          </w:p>
        </w:tc>
      </w:tr>
      <w:tr>
        <w:trPr>
          <w:trHeight w:val="219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tP(AGG)C-R3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aps/>
                <w:sz w:val="16"/>
                <w:szCs w:val="16"/>
                <w:lang w:val="pt-BR" w:eastAsia="en-GB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pt-BR" w:eastAsia="en-GB"/>
              </w:rPr>
              <w:t>caccctaagcgagaatcat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ap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it-IT" w:eastAsia="en-GB"/>
              </w:rPr>
            </w:r>
          </w:p>
        </w:tc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it-IT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it-IT" w:eastAsia="en-GB"/>
              </w:rPr>
            </w:r>
          </w:p>
        </w:tc>
      </w:tr>
      <w:tr>
        <w:trPr>
          <w:trHeight w:val="27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Ty1-a-F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CGATGAAGACTTAAACCG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aps/>
                <w:sz w:val="16"/>
                <w:szCs w:val="16"/>
                <w:lang w:val="pt-BR" w:eastAsia="en-GB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pt-BR" w:eastAsia="en-GB"/>
              </w:rPr>
            </w:r>
          </w:p>
        </w:tc>
        <w:tc>
          <w:tcPr>
            <w:tcW w:w="25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ty1-a]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 xml:space="preserve">Ty1 retrotransposon: region encompassing 3010 to 3334 in the </w: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GB"/>
              </w:rPr>
              <w:t>TYB</w:t>
            </w: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 xml:space="preserve"> sequence of </w: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GB"/>
              </w:rPr>
              <w:t>YGRWTY1-1</w:t>
            </w:r>
          </w:p>
        </w:tc>
      </w:tr>
      <w:tr>
        <w:trPr>
          <w:trHeight w:val="23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Ty1-a-R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aps/>
                <w:sz w:val="16"/>
                <w:szCs w:val="16"/>
                <w:lang w:val="pt-BR"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GGATTCTTGGATCTCATTT</w:t>
            </w:r>
          </w:p>
        </w:tc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aps/>
                <w:sz w:val="20"/>
                <w:szCs w:val="20"/>
                <w:lang w:val="pt-BR" w:eastAsia="en-GB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pt-BR" w:eastAsia="en-GB"/>
              </w:rPr>
            </w:r>
          </w:p>
        </w:tc>
      </w:tr>
      <w:tr>
        <w:trPr>
          <w:trHeight w:val="23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Ty1-b-F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CACCTCCGTCAACTCATA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25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ty1-b]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 xml:space="preserve">Ty1 retrotransposon: region encompassing 3010 to 3334 in the </w: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GB"/>
              </w:rPr>
              <w:t>TYB</w:t>
            </w: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 xml:space="preserve"> sequence of </w: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GB"/>
              </w:rPr>
              <w:t>YGRWTY1-1</w:t>
            </w:r>
          </w:p>
        </w:tc>
      </w:tr>
      <w:tr>
        <w:trPr>
          <w:trHeight w:val="27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Ty1-b-R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CTCGATATTGGAAATTTGG</w:t>
            </w:r>
          </w:p>
        </w:tc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26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COX1-F1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TATGGCAGGAACAGCAATG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25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COX1-1 (Exon 1-Intron1)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 xml:space="preserve">Region encompassing Exon1-Intron1 in mitochondrial gene </w: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GB"/>
              </w:rPr>
              <w:t>COX1/Q0045</w:t>
            </w: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 xml:space="preserve">,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which has 8 exons and 7 introns.</w:t>
            </w:r>
          </w:p>
        </w:tc>
      </w:tr>
      <w:tr>
        <w:trPr>
          <w:trHeight w:val="24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COX1-R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ATGCTAGACGCATCAACGA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</w:tr>
      <w:tr>
        <w:trPr>
          <w:trHeight w:val="167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COX1-F2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GGGATTGTGATTCATGCTTATG</w:t>
            </w:r>
          </w:p>
        </w:tc>
        <w:tc>
          <w:tcPr>
            <w:tcW w:w="25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COX1-2 (Intron 2)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 xml:space="preserve">Intron 2 in mitochondrial gene </w: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GB"/>
              </w:rPr>
              <w:t>COX1/Q0045</w:t>
            </w: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 xml:space="preserve">,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which has 8 exons and 7 introns.</w:t>
            </w:r>
          </w:p>
        </w:tc>
      </w:tr>
      <w:tr>
        <w:trPr>
          <w:trHeight w:val="27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COX1-R2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CGGACAATCCCGTATTTCTT</w:t>
            </w:r>
          </w:p>
        </w:tc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COX1-F3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AGCTCTAATCCATGGTGGTTC</w:t>
            </w:r>
          </w:p>
        </w:tc>
        <w:tc>
          <w:tcPr>
            <w:tcW w:w="25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COX1-3 (Exon 6)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 xml:space="preserve">Exon 6 in mitochondrial gene </w: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GB"/>
              </w:rPr>
              <w:t>COX1/Q0045</w:t>
            </w: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 xml:space="preserve">,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which has 8 exons and 7 introns</w:t>
            </w:r>
          </w:p>
        </w:tc>
      </w:tr>
      <w:tr>
        <w:trPr>
          <w:trHeight w:val="23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COX1-R3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TCGTGGAATGCTACATCTAATGA</w:t>
            </w:r>
          </w:p>
        </w:tc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7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COX1-F4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GGTATGCCTAGAAGAATTCCTGA</w:t>
            </w:r>
          </w:p>
        </w:tc>
        <w:tc>
          <w:tcPr>
            <w:tcW w:w="25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COX1-4 (Exon 8)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 xml:space="preserve">Exon 8 in mitochondrial gene </w: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GB"/>
              </w:rPr>
              <w:t>COX1/Q0045</w:t>
            </w: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 xml:space="preserve">,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which has 8 exons and 7 introns</w:t>
            </w:r>
          </w:p>
        </w:tc>
      </w:tr>
      <w:tr>
        <w:trPr>
          <w:trHeight w:val="23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COX1-R4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TGAATGAACCAATAGAAGCGA</w:t>
            </w:r>
          </w:p>
        </w:tc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3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21S-F1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CGAAAGCAAACGATCTAACT</w:t>
            </w:r>
          </w:p>
        </w:tc>
        <w:tc>
          <w:tcPr>
            <w:tcW w:w="25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21S1 (Exon 1)]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Exon 1 in mitochondrial gen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US" w:eastAsia="en-GB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GB"/>
              </w:rPr>
              <w:t>21S rDNA</w:t>
            </w: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 xml:space="preserve">,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which has 2 exons and 1 intron</w:t>
            </w:r>
          </w:p>
        </w:tc>
      </w:tr>
      <w:tr>
        <w:trPr>
          <w:trHeight w:val="27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21S-R1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AGCTATCTGCAAACCAGATT</w:t>
            </w:r>
          </w:p>
        </w:tc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1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21S-F2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TTCCTTGGCCTATAATTGAG</w:t>
            </w:r>
          </w:p>
        </w:tc>
        <w:tc>
          <w:tcPr>
            <w:tcW w:w="25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21S1 (Exon 1)]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Exon 1 in mitochondrial gen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US" w:eastAsia="en-GB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GB"/>
              </w:rPr>
              <w:t>21S rDNA</w:t>
            </w: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 xml:space="preserve">,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which has 2 exons and 1 intron</w:t>
            </w:r>
          </w:p>
        </w:tc>
      </w:tr>
      <w:tr>
        <w:trPr>
          <w:trHeight w:val="29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21S-R2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TAAAGCTGCATAGGGTCTTT</w:t>
            </w:r>
          </w:p>
        </w:tc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21S-F3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GTAAGCTATGTTTGCCACCT</w:t>
            </w:r>
          </w:p>
        </w:tc>
        <w:tc>
          <w:tcPr>
            <w:tcW w:w="25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21S1 (Exon 2)]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Exon 2 in mitochondrial gen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US" w:eastAsia="en-GB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GB"/>
              </w:rPr>
              <w:t>21S rDNA</w:t>
            </w: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 xml:space="preserve">,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which has 2 exons and 1 intron</w:t>
            </w:r>
          </w:p>
        </w:tc>
      </w:tr>
      <w:tr>
        <w:trPr>
          <w:trHeight w:val="25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21S-R3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AATTGACGAACAGTCAAACC</w:t>
            </w:r>
          </w:p>
        </w:tc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8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ACT1-F1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TTGGATTCCGGTGATGGTGT</w:t>
            </w:r>
          </w:p>
        </w:tc>
        <w:tc>
          <w:tcPr>
            <w:tcW w:w="25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ACT1-1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 xml:space="preserve">mRNA gene </w: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GB"/>
              </w:rPr>
              <w:t>ACT1</w:t>
            </w: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, which is transcribed by RNA Pol II</w:t>
            </w:r>
          </w:p>
        </w:tc>
      </w:tr>
      <w:tr>
        <w:trPr>
          <w:trHeight w:val="22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ACT1-R1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CGGCCAAATCGATTCTCAAA</w:t>
            </w:r>
          </w:p>
        </w:tc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5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ADH1-F1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CGGTATCAAATGGTTGAACG</w:t>
            </w:r>
          </w:p>
        </w:tc>
        <w:tc>
          <w:tcPr>
            <w:tcW w:w="25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ADH1-1]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 xml:space="preserve">mRNA gene </w: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GB"/>
              </w:rPr>
              <w:t>ADH1</w:t>
            </w: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, which is transcribed by RNA Pol II</w:t>
            </w:r>
          </w:p>
        </w:tc>
      </w:tr>
      <w:tr>
        <w:trPr>
          <w:trHeight w:val="25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ADH1-R1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ACAAGTCAGCGTGAGGACAG</w:t>
            </w:r>
          </w:p>
        </w:tc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9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CYH2-F1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CCTTTCATCTGTATCCCGTA</w:t>
            </w:r>
          </w:p>
        </w:tc>
        <w:tc>
          <w:tcPr>
            <w:tcW w:w="25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Promoter-Exon 1]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 xml:space="preserve">Region encompassing promoter and Exon 1 of </w: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GB"/>
              </w:rPr>
              <w:t>RPL28</w:t>
            </w: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 xml:space="preserve"> (</w: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GB"/>
              </w:rPr>
              <w:t>CYH2</w:t>
            </w: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), which is transcribed by RN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 w:eastAsia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Pol II</w:t>
            </w:r>
          </w:p>
        </w:tc>
      </w:tr>
      <w:tr>
        <w:trPr>
          <w:trHeight w:val="21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CYH2-R1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TTAGTGAATCTGGAAGGCAT</w:t>
            </w:r>
          </w:p>
        </w:tc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8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CYH2-F3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GTTGAGACGGCTTATTTGAG</w:t>
            </w:r>
          </w:p>
        </w:tc>
        <w:tc>
          <w:tcPr>
            <w:tcW w:w="25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Intron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 xml:space="preserve">Intron region of mRNA gene </w: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GB"/>
              </w:rPr>
              <w:t>RPL28</w:t>
            </w: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 xml:space="preserve"> (</w: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GB"/>
              </w:rPr>
              <w:t>CYH2</w:t>
            </w: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), which is transcribed by RNA Pol II</w:t>
            </w:r>
          </w:p>
        </w:tc>
      </w:tr>
      <w:tr>
        <w:trPr>
          <w:trHeight w:val="219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CYH2-R3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AGGCTATGCACACTTTCTTT</w:t>
            </w:r>
          </w:p>
        </w:tc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CYH2-F4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CACCACAGAATTAACATGGA</w:t>
            </w:r>
          </w:p>
        </w:tc>
        <w:tc>
          <w:tcPr>
            <w:tcW w:w="25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Exon 2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 xml:space="preserve">Exon 2 region of mRNA gene </w: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GB"/>
              </w:rPr>
              <w:t>RPL28</w:t>
            </w: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 xml:space="preserve"> (</w: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GB"/>
              </w:rPr>
              <w:t>CYH2</w:t>
            </w: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), which is transcribed by RNA Pol II</w:t>
            </w:r>
          </w:p>
        </w:tc>
      </w:tr>
      <w:tr>
        <w:trPr>
          <w:trHeight w:val="20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CYH2-R4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GAAATGAGCTTGTTGCTTGT</w:t>
            </w:r>
          </w:p>
        </w:tc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PMA1-3’end-F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TGACAGATTGATGAACGGTA</w:t>
            </w:r>
          </w:p>
        </w:tc>
        <w:tc>
          <w:tcPr>
            <w:tcW w:w="25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[PMA1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 xml:space="preserve">mRNA gene </w:t>
            </w:r>
            <w:r>
              <w:rPr>
                <w:rFonts w:cs="Arial" w:ascii="Arial" w:hAnsi="Arial"/>
                <w:i/>
                <w:sz w:val="16"/>
                <w:szCs w:val="16"/>
                <w:lang w:val="en-US" w:eastAsia="en-GB"/>
              </w:rPr>
              <w:t>PMA1</w:t>
            </w:r>
            <w:r>
              <w:rPr>
                <w:rFonts w:cs="Arial" w:ascii="Arial" w:hAnsi="Arial"/>
                <w:sz w:val="16"/>
                <w:szCs w:val="16"/>
                <w:lang w:val="en-US" w:eastAsia="en-GB"/>
              </w:rPr>
              <w:t>, which is transcribed by RNA Pol II</w:t>
            </w:r>
          </w:p>
        </w:tc>
      </w:tr>
      <w:tr>
        <w:trPr>
          <w:trHeight w:val="20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PMA1-3’end-R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CGTGTTGAGTAGAGACTCTTTG</w:t>
            </w:r>
          </w:p>
        </w:tc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39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CEN16-F1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TGAGCAAACAATTTGAACAG</w:t>
            </w:r>
          </w:p>
        </w:tc>
        <w:tc>
          <w:tcPr>
            <w:tcW w:w="25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CEN16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Centromere of chromosome XVI </w:t>
            </w:r>
          </w:p>
        </w:tc>
      </w:tr>
      <w:tr>
        <w:trPr>
          <w:trHeight w:val="26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CEN16-R1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CCGATTTCGCTTTAGAAC</w:t>
            </w:r>
          </w:p>
        </w:tc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9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Tel01-F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ACGATCATTTGTTAGCGTTT</w:t>
            </w:r>
          </w:p>
        </w:tc>
        <w:tc>
          <w:tcPr>
            <w:tcW w:w="25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Tel01L]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omere 1L</w:t>
            </w:r>
          </w:p>
        </w:tc>
      </w:tr>
      <w:tr>
        <w:trPr>
          <w:trHeight w:val="21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it-IT" w:eastAsia="en-GB"/>
              </w:rPr>
              <w:t>Tel01-R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CTCCAATTACCCATATCCAA</w:t>
            </w:r>
          </w:p>
        </w:tc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43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B: Standard PCR primers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it-IT" w:eastAsia="en-GB"/>
              </w:rPr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21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 xml:space="preserve">Nam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Sequence</w:t>
            </w:r>
            <w:r>
              <w:rPr>
                <w:rFonts w:cs="Arial" w:ascii="Arial" w:hAnsi="Arial"/>
                <w:b/>
                <w:sz w:val="20"/>
                <w:szCs w:val="20"/>
                <w:highlight w:val="lightGray"/>
                <w:vertAlign w:val="superscript"/>
                <w:lang w:eastAsia="en-GB"/>
              </w:rPr>
              <w:t>a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eastAsia="en-GB"/>
              </w:rPr>
              <w:t>,</w:t>
            </w:r>
            <w:r>
              <w:rPr>
                <w:rFonts w:cs="Arial" w:ascii="Arial" w:hAnsi="Arial"/>
                <w:b/>
                <w:sz w:val="20"/>
                <w:szCs w:val="20"/>
                <w:highlight w:val="lightGray"/>
                <w:vertAlign w:val="superscript"/>
                <w:lang w:eastAsia="en-GB"/>
              </w:rPr>
              <w:t>b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eastAsia="en-GB"/>
              </w:rPr>
              <w:t>,</w:t>
            </w:r>
            <w:r>
              <w:rPr>
                <w:rFonts w:cs="Arial" w:ascii="Arial" w:hAnsi="Arial"/>
                <w:b/>
                <w:sz w:val="20"/>
                <w:szCs w:val="20"/>
                <w:highlight w:val="lightGray"/>
                <w:vertAlign w:val="superscript"/>
                <w:lang w:eastAsia="en-GB"/>
              </w:rPr>
              <w:t>c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specifications</w:t>
            </w:r>
          </w:p>
        </w:tc>
      </w:tr>
      <w:tr>
        <w:trPr>
          <w:trHeight w:val="28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YB OUT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GAACATTGCTGATGTGATGACA</w:t>
            </w:r>
          </w:p>
        </w:tc>
        <w:tc>
          <w:tcPr>
            <w:tcW w:w="25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Primer pair used for analysis of integration of TY1 elements a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tRN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eastAsia="en-GB"/>
              </w:rPr>
              <w:t>GLY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 sites</w:t>
            </w:r>
          </w:p>
        </w:tc>
      </w:tr>
      <w:tr>
        <w:trPr>
          <w:trHeight w:val="17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SUF16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GGCAACGTTGGATTTTACCAC</w:t>
            </w:r>
          </w:p>
        </w:tc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</w:r>
          </w:p>
        </w:tc>
      </w:tr>
      <w:tr>
        <w:trPr>
          <w:trHeight w:val="17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C: ChIP-seq primers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Cs/>
                <w:sz w:val="16"/>
                <w:szCs w:val="16"/>
                <w:lang w:val="it-IT" w:eastAsia="en-GB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it-IT" w:eastAsia="en-GB"/>
              </w:rPr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</w:r>
          </w:p>
        </w:tc>
      </w:tr>
      <w:tr>
        <w:trPr>
          <w:trHeight w:val="17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 xml:space="preserve">Name 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Sequence</w:t>
            </w:r>
            <w:r>
              <w:rPr>
                <w:rFonts w:cs="Arial" w:ascii="Arial" w:hAnsi="Arial"/>
                <w:b/>
                <w:sz w:val="20"/>
                <w:szCs w:val="20"/>
                <w:highlight w:val="lightGray"/>
                <w:vertAlign w:val="superscript"/>
                <w:lang w:eastAsia="en-GB"/>
              </w:rPr>
              <w:t>a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en-GB"/>
              </w:rPr>
              <w:t>specifications</w:t>
            </w:r>
          </w:p>
        </w:tc>
      </w:tr>
      <w:tr>
        <w:trPr>
          <w:trHeight w:val="30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fr-FR" w:eastAsia="en-GB"/>
              </w:rPr>
              <w:t xml:space="preserve">Adapter *T-Solexa  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ACACTCTTTCCCTACACGACGCTCTTCCGATC*T</w:t>
            </w:r>
          </w:p>
        </w:tc>
        <w:tc>
          <w:tcPr>
            <w:tcW w:w="25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Standard PE adapters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*</w:t>
            </w:r>
            <w:r>
              <w:rPr>
                <w:rFonts w:cs="Arial" w:ascii="Arial" w:hAnsi="Arial"/>
                <w:bCs/>
                <w:lang w:eastAsia="en-GB"/>
              </w:rPr>
              <w:t xml:space="preserve"> </w:t>
            </w: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indicates a Phosphorothioate link, [Phos] indicates a 5’-phosphorylated prime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</w:r>
          </w:p>
        </w:tc>
      </w:tr>
      <w:tr>
        <w:trPr>
          <w:trHeight w:val="242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16"/>
                <w:szCs w:val="16"/>
                <w:lang w:val="fr-FR"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Phos)Adapter-solexa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bCs/>
                <w:sz w:val="16"/>
                <w:szCs w:val="16"/>
                <w:lang w:val="fr-FR"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fr-FR" w:eastAsia="en-GB"/>
              </w:rPr>
              <w:t>[Phos]GATCGGAAGAGCGGTTCAGCAGGAATGCCGAG</w:t>
            </w:r>
          </w:p>
        </w:tc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Arial" w:hAnsi="Arial" w:cs="Arial"/>
                <w:bCs/>
                <w:sz w:val="16"/>
                <w:szCs w:val="16"/>
                <w:lang w:val="fr-FR"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fr-FR" w:eastAsia="en-GB"/>
              </w:rPr>
            </w:r>
          </w:p>
        </w:tc>
      </w:tr>
      <w:tr>
        <w:trPr>
          <w:trHeight w:val="200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Primer 1.1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Arial" w:hAnsi="Arial" w:cs="Arial"/>
                <w:sz w:val="10"/>
                <w:szCs w:val="10"/>
                <w:lang w:val="fr-FR" w:eastAsia="en-GB"/>
              </w:rPr>
            </w:pPr>
            <w:r>
              <w:rPr>
                <w:rFonts w:cs="Arial" w:ascii="Arial" w:hAnsi="Arial"/>
                <w:sz w:val="10"/>
                <w:szCs w:val="10"/>
                <w:lang w:val="fr-FR" w:eastAsia="en-GB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b/>
                <w:b/>
                <w:sz w:val="10"/>
                <w:szCs w:val="10"/>
                <w:lang w:val="fr-FR" w:eastAsia="en-GB"/>
              </w:rPr>
            </w:pPr>
            <w:r>
              <w:rPr>
                <w:rFonts w:cs="Arial" w:ascii="Arial" w:hAnsi="Arial"/>
                <w:b/>
                <w:sz w:val="10"/>
                <w:szCs w:val="10"/>
                <w:lang w:val="fr-FR" w:eastAsia="en-GB"/>
              </w:rPr>
              <w:t xml:space="preserve">CAAGCAGAAGACGGCATACGAGATCGGTCTCGGCATTCCTGCTGAACCGCTCTTCCGATC*T 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fr-FR" w:eastAsia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fr-FR" w:eastAsia="en-GB"/>
              </w:rPr>
            </w:r>
          </w:p>
        </w:tc>
        <w:tc>
          <w:tcPr>
            <w:tcW w:w="25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Solexa Library PE PCR primer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*</w:t>
            </w:r>
            <w:r>
              <w:rPr>
                <w:rFonts w:cs="Arial" w:ascii="Arial" w:hAnsi="Arial"/>
                <w:bCs/>
                <w:lang w:eastAsia="en-GB"/>
              </w:rPr>
              <w:t xml:space="preserve"> </w:t>
            </w: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indicates a Phosphorothioate link</w:t>
            </w:r>
          </w:p>
        </w:tc>
      </w:tr>
      <w:tr>
        <w:trPr>
          <w:trHeight w:val="202" w:hRule="atLeast"/>
        </w:trPr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Primer 2.1</w:t>
            </w:r>
          </w:p>
        </w:tc>
        <w:tc>
          <w:tcPr>
            <w:tcW w:w="4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Arial" w:hAnsi="Arial" w:cs="Arial"/>
                <w:sz w:val="10"/>
                <w:szCs w:val="10"/>
                <w:lang w:val="fr-FR" w:eastAsia="en-GB"/>
              </w:rPr>
            </w:pPr>
            <w:r>
              <w:rPr>
                <w:rFonts w:cs="Arial" w:ascii="Arial" w:hAnsi="Arial"/>
                <w:sz w:val="10"/>
                <w:szCs w:val="10"/>
                <w:lang w:val="fr-FR" w:eastAsia="en-GB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b/>
                <w:b/>
                <w:iCs/>
                <w:sz w:val="10"/>
                <w:szCs w:val="10"/>
                <w:u w:val="single"/>
                <w:lang w:val="fr-FR"/>
              </w:rPr>
            </w:pPr>
            <w:r>
              <w:rPr>
                <w:rFonts w:cs="Arial" w:ascii="Arial" w:hAnsi="Arial"/>
                <w:b/>
                <w:sz w:val="10"/>
                <w:szCs w:val="10"/>
                <w:lang w:val="fr-FR" w:eastAsia="en-GB"/>
              </w:rPr>
              <w:t>AATGATACGGCGACCACCGAGATCTACACTCTTTCCCTACACGACGCTCTTCCGATC*T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Arial" w:hAnsi="Arial" w:cs="Arial"/>
                <w:b/>
                <w:b/>
                <w:iCs/>
                <w:sz w:val="16"/>
                <w:szCs w:val="16"/>
                <w:u w:val="single"/>
                <w:lang w:val="fr-FR"/>
              </w:rPr>
            </w:pPr>
            <w:r>
              <w:rPr>
                <w:rFonts w:cs="Arial" w:ascii="Arial" w:hAnsi="Arial"/>
                <w:b/>
                <w:iCs/>
                <w:sz w:val="16"/>
                <w:szCs w:val="16"/>
                <w:u w:val="single"/>
                <w:lang w:val="fr-FR"/>
              </w:rPr>
            </w:r>
          </w:p>
        </w:tc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  <w:highlight w:val="lightGray"/>
          <w:vertAlign w:val="superscript"/>
        </w:rPr>
      </w:pPr>
      <w:r>
        <w:rPr>
          <w:rFonts w:cs="Arial" w:ascii="Arial" w:hAnsi="Arial"/>
          <w:b/>
          <w:sz w:val="20"/>
          <w:szCs w:val="20"/>
          <w:highlight w:val="lightGray"/>
          <w:vertAlign w:val="superscript"/>
        </w:rPr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16"/>
          <w:szCs w:val="16"/>
          <w:lang w:eastAsia="en-GB"/>
        </w:rPr>
      </w:pPr>
      <w:r>
        <w:rPr>
          <w:rFonts w:cs="Arial" w:ascii="Arial" w:hAnsi="Arial"/>
          <w:b/>
          <w:sz w:val="20"/>
          <w:szCs w:val="20"/>
          <w:highlight w:val="lightGray"/>
          <w:vertAlign w:val="superscript"/>
        </w:rPr>
        <w:t>a</w:t>
      </w:r>
      <w:r>
        <w:rPr>
          <w:rFonts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bCs/>
          <w:sz w:val="16"/>
          <w:szCs w:val="16"/>
          <w:lang w:eastAsia="en-GB"/>
        </w:rPr>
        <w:t>Oligonucleotides are indicated (5’-3’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16"/>
          <w:szCs w:val="16"/>
          <w:lang w:eastAsia="en-GB"/>
        </w:rPr>
      </w:pPr>
      <w:r>
        <w:rPr>
          <w:rFonts w:cs="Arial" w:ascii="Arial" w:hAnsi="Arial"/>
          <w:bCs/>
          <w:sz w:val="16"/>
          <w:szCs w:val="16"/>
          <w:lang w:eastAsia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  <w:lang w:val="fr-FR" w:eastAsia="en-US"/>
        </w:rPr>
      </w:pPr>
      <w:r>
        <w:rPr>
          <w:rFonts w:cs="Arial" w:ascii="Arial" w:hAnsi="Arial"/>
          <w:b/>
          <w:sz w:val="20"/>
          <w:szCs w:val="20"/>
          <w:highlight w:val="lightGray"/>
          <w:vertAlign w:val="superscript"/>
        </w:rPr>
        <w:t>b</w:t>
      </w:r>
      <w:r>
        <w:rPr/>
        <w:t xml:space="preserve"> </w:t>
      </w:r>
      <w:r>
        <w:rPr>
          <w:rFonts w:cs="Arial" w:ascii="Arial" w:hAnsi="Arial"/>
          <w:sz w:val="16"/>
          <w:szCs w:val="16"/>
          <w:lang w:val="fr-FR" w:eastAsia="en-US"/>
        </w:rPr>
        <w:t>Nyswaner KM, Checkley MA, Yi M, Stephens RM, Garfinkel DJ (2008) Chromatin-associated genes protect the yeast genome from Ty1 insertional mutagenesis. Genetics 178: 197-214.</w:t>
      </w:r>
    </w:p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  <w:lang w:val="fr-FR" w:eastAsia="en-US"/>
        </w:rPr>
      </w:pPr>
      <w:r>
        <w:rPr>
          <w:rFonts w:cs="Arial" w:ascii="Arial" w:hAnsi="Arial"/>
          <w:sz w:val="16"/>
          <w:szCs w:val="16"/>
          <w:lang w:val="fr-FR" w:eastAsia="en-US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20"/>
          <w:szCs w:val="16"/>
          <w:highlight w:val="lightGray"/>
          <w:vertAlign w:val="superscript"/>
          <w:lang w:val="fr-FR" w:eastAsia="en-US"/>
        </w:rPr>
        <w:t>c</w:t>
      </w:r>
      <w:r>
        <w:rPr>
          <w:rFonts w:cs="Arial" w:ascii="Arial" w:hAnsi="Arial"/>
          <w:sz w:val="16"/>
          <w:szCs w:val="16"/>
          <w:lang w:val="fr-FR" w:eastAsia="en-US"/>
        </w:rPr>
        <w:t xml:space="preserve"> Scholes DT, Banerjee M, Bowen B, Curcio MJ (2001) Multiple regulators of Ty1 transposition in Saccharomyces cerevisiae have conserved roles in genome maintenance. Genetics 159: 1449-1465.</w:t>
      </w:r>
    </w:p>
    <w:p>
      <w:pPr>
        <w:pStyle w:val="Normal"/>
        <w:rPr>
          <w:rFonts w:ascii="Arial" w:hAnsi="Arial" w:cs="Arial"/>
          <w:sz w:val="16"/>
          <w:szCs w:val="16"/>
          <w:lang w:val="fr-FR" w:eastAsia="en-US"/>
        </w:rPr>
      </w:pPr>
      <w:r>
        <w:rPr>
          <w:rFonts w:cs="Arial" w:ascii="Arial" w:hAnsi="Arial"/>
          <w:sz w:val="16"/>
          <w:szCs w:val="16"/>
          <w:lang w:val="fr-FR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2T12:34:00Z</dcterms:created>
  <dc:creator>Aziz</dc:creator>
  <dc:description/>
  <cp:keywords/>
  <dc:language>en-US</dc:language>
  <cp:lastModifiedBy>Aziz</cp:lastModifiedBy>
  <cp:lastPrinted>2014-08-20T20:47:00Z</cp:lastPrinted>
  <dcterms:modified xsi:type="dcterms:W3CDTF">2014-09-12T13:01:00Z</dcterms:modified>
  <cp:revision>4</cp:revision>
  <dc:subject/>
  <dc:title/>
</cp:coreProperties>
</file>